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Table. List of catastrophic illness/injury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ignant neoplasm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genital coagulation disorder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editary/Acquired hemolytic anemia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ronic renal failure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stemic autoimmune disease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ronic psychotic condition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genital metabolic disorder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genital anomalies or chromosomal anomalie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rn of &gt; 20% of total body surface or facial region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gan replaced by transplant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ute poliomyelitis with other paralysis or infantile cerebral palsy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jor trauma rated 16 or above on the severity scale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ng-term mechanical ventilation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ients suffering from severe malnutrition due to major enterectomy, intestinal failure already on a fully intravenous diet for 30 days, and unable to obtain sufficient nutrition through an oral diet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compression sickness or air embolism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asthenia gravi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genital deficiency of immune system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inal cord injury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ccupational disease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rebrovascular disease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ple sclerosi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genital muscular dystrophy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genital anomalies integument 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prosy (Hansen’s disease)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ver cirrhosis with complication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ications due to premature infant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xic effect of arsenic and its compounds (black foot disease)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tor neuron disease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cob-Creutzfeldt disease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e disea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23:44:00Z</dcterms:created>
  <dc:creator>爸比</dc:creator>
  <dc:description/>
  <cp:keywords/>
  <dc:language>en-US</dc:language>
  <cp:lastModifiedBy>爸比</cp:lastModifiedBy>
  <dcterms:modified xsi:type="dcterms:W3CDTF">2017-03-28T11:16:00Z</dcterms:modified>
  <cp:revision>11</cp:revision>
  <dc:subject/>
  <dc:title/>
</cp:coreProperties>
</file>